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308BA7" w14:textId="77777777" w:rsidR="00F80E4B" w:rsidRPr="002A6690" w:rsidRDefault="00F80E4B" w:rsidP="00F80E4B">
      <w:pPr>
        <w:pStyle w:val="Ttulo"/>
      </w:pPr>
      <w:r w:rsidRPr="002A6690">
        <w:t xml:space="preserve">Validity of the </w:t>
      </w:r>
      <w:proofErr w:type="spellStart"/>
      <w:r w:rsidRPr="002A6690">
        <w:t>Telematic</w:t>
      </w:r>
      <w:proofErr w:type="spellEnd"/>
      <w:r w:rsidRPr="002A6690">
        <w:t xml:space="preserve"> </w:t>
      </w:r>
      <w:proofErr w:type="spellStart"/>
      <w:r w:rsidRPr="002A6690">
        <w:t>Fugl</w:t>
      </w:r>
      <w:proofErr w:type="spellEnd"/>
      <w:r w:rsidRPr="002A6690">
        <w:t xml:space="preserve"> Meyer Assessment – UE (TFMA-UE) Spanish Version</w:t>
      </w:r>
    </w:p>
    <w:p w14:paraId="246A5817" w14:textId="148E9A5E" w:rsidR="00F80E4B" w:rsidRPr="002A6690" w:rsidRDefault="00F80E4B" w:rsidP="00F80E4B">
      <w:pPr>
        <w:spacing w:after="0"/>
        <w:jc w:val="both"/>
        <w:rPr>
          <w:rFonts w:cs="Times New Roman"/>
          <w:b/>
          <w:szCs w:val="24"/>
          <w:lang w:val="es-ES"/>
        </w:rPr>
      </w:pPr>
      <w:r w:rsidRPr="002A6690">
        <w:rPr>
          <w:rFonts w:cs="Times New Roman"/>
          <w:b/>
          <w:szCs w:val="24"/>
          <w:lang w:val="es-ES"/>
        </w:rPr>
        <w:t>Rocío Llamas-Ramos</w:t>
      </w:r>
      <w:r>
        <w:rPr>
          <w:rFonts w:cs="Times New Roman"/>
          <w:b/>
          <w:szCs w:val="24"/>
          <w:lang w:val="es-ES"/>
        </w:rPr>
        <w:t>*</w:t>
      </w:r>
      <w:r w:rsidRPr="002A6690">
        <w:rPr>
          <w:rFonts w:cs="Times New Roman"/>
          <w:b/>
          <w:szCs w:val="24"/>
          <w:lang w:val="es-ES"/>
        </w:rPr>
        <w:t>, Inés Llamas-Ramos, Fátima Pérez-Robledo, Juan Luis Sánchez-González, Beatriz María Bermejo-Gil, Elisa Frutos Bernal, Ana María Martín-Nogueras</w:t>
      </w:r>
    </w:p>
    <w:p w14:paraId="217F3AE0" w14:textId="43DD7758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80E4B">
        <w:rPr>
          <w:rFonts w:cs="Times New Roman"/>
        </w:rPr>
        <w:t xml:space="preserve">Inés Llamas-Ramos: </w:t>
      </w:r>
      <w:hyperlink r:id="rId12" w:history="1">
        <w:r w:rsidR="00F80E4B" w:rsidRPr="004C4D2B">
          <w:rPr>
            <w:rStyle w:val="Hipervnculo"/>
            <w:rFonts w:cs="Times New Roman"/>
          </w:rPr>
          <w:t>inesllamas@usal.es</w:t>
        </w:r>
      </w:hyperlink>
    </w:p>
    <w:p w14:paraId="4C4DDA54" w14:textId="77777777" w:rsidR="00F80E4B" w:rsidRPr="00994A3D" w:rsidRDefault="00F80E4B" w:rsidP="00994A3D">
      <w:pPr>
        <w:spacing w:before="240" w:after="0"/>
        <w:rPr>
          <w:rFonts w:cs="Times New Roman"/>
        </w:rPr>
      </w:pPr>
      <w:bookmarkStart w:id="0" w:name="_GoBack"/>
      <w:bookmarkEnd w:id="0"/>
    </w:p>
    <w:p w14:paraId="29026311" w14:textId="59D0372B" w:rsidR="00EA3D3C" w:rsidRDefault="00654E8F" w:rsidP="0001436A">
      <w:pPr>
        <w:pStyle w:val="Ttulo1"/>
      </w:pPr>
      <w:r w:rsidRPr="00994A3D">
        <w:t>Supplementary Data</w:t>
      </w:r>
      <w:r w:rsidR="00F80E4B">
        <w:t>:  TFMA- UE</w:t>
      </w:r>
    </w:p>
    <w:p w14:paraId="23E1505A" w14:textId="77777777" w:rsidR="00F80E4B" w:rsidRPr="00F80E4B" w:rsidRDefault="00F80E4B" w:rsidP="00F80E4B"/>
    <w:p w14:paraId="6C8A1888" w14:textId="77777777" w:rsidR="00F80E4B" w:rsidRPr="00F80E4B" w:rsidRDefault="00F80E4B" w:rsidP="00F80E4B">
      <w:pPr>
        <w:spacing w:line="360" w:lineRule="auto"/>
        <w:ind w:left="708"/>
        <w:rPr>
          <w:rFonts w:asciiTheme="minorHAnsi" w:hAnsiTheme="minorHAnsi"/>
          <w:szCs w:val="24"/>
          <w:lang w:val="es-ES"/>
        </w:rPr>
      </w:pPr>
      <w:r w:rsidRPr="00F80E4B">
        <w:rPr>
          <w:rFonts w:asciiTheme="minorHAnsi" w:hAnsiTheme="minorHAnsi"/>
          <w:lang w:val="es-ES"/>
        </w:rPr>
        <w:t xml:space="preserve">Código ID: </w:t>
      </w:r>
      <w:r w:rsidRPr="00F80E4B">
        <w:rPr>
          <w:rFonts w:asciiTheme="minorHAnsi" w:hAnsiTheme="minorHAnsi"/>
          <w:lang w:val="es-ES"/>
        </w:rPr>
        <w:tab/>
      </w:r>
      <w:r w:rsidRPr="00F80E4B">
        <w:rPr>
          <w:rFonts w:asciiTheme="minorHAnsi" w:hAnsiTheme="minorHAnsi"/>
          <w:lang w:val="es-ES"/>
        </w:rPr>
        <w:tab/>
      </w:r>
      <w:r w:rsidRPr="00F80E4B">
        <w:rPr>
          <w:rFonts w:asciiTheme="minorHAnsi" w:hAnsiTheme="minorHAnsi"/>
          <w:lang w:val="es-ES"/>
        </w:rPr>
        <w:tab/>
      </w:r>
      <w:r w:rsidRPr="00F80E4B">
        <w:rPr>
          <w:rFonts w:asciiTheme="minorHAnsi" w:hAnsiTheme="minorHAnsi"/>
          <w:lang w:val="es-ES"/>
        </w:rPr>
        <w:tab/>
        <w:t xml:space="preserve">Fecha de valoración: </w:t>
      </w:r>
    </w:p>
    <w:p w14:paraId="08DC0F7F" w14:textId="77777777" w:rsidR="00F80E4B" w:rsidRPr="00F80E4B" w:rsidRDefault="00F80E4B" w:rsidP="00F80E4B">
      <w:pPr>
        <w:ind w:left="284"/>
        <w:jc w:val="center"/>
        <w:rPr>
          <w:rFonts w:asciiTheme="minorHAnsi" w:hAnsiTheme="minorHAnsi"/>
          <w:b/>
          <w:sz w:val="28"/>
          <w:szCs w:val="28"/>
          <w:lang w:val="es-ES"/>
        </w:rPr>
      </w:pPr>
      <w:r w:rsidRPr="00F80E4B">
        <w:rPr>
          <w:rFonts w:asciiTheme="minorHAnsi" w:hAnsiTheme="minorHAnsi"/>
          <w:b/>
          <w:sz w:val="28"/>
          <w:szCs w:val="28"/>
          <w:lang w:val="es-ES"/>
        </w:rPr>
        <w:t>VALORACIÓN DE LA FUNCIÓN MOTORA EN EL MIEMBRO SUPERIOR</w:t>
      </w:r>
    </w:p>
    <w:tbl>
      <w:tblPr>
        <w:tblStyle w:val="Tablaconcuadrcula"/>
        <w:tblW w:w="9918" w:type="dxa"/>
        <w:jc w:val="center"/>
        <w:tblLook w:val="04A0" w:firstRow="1" w:lastRow="0" w:firstColumn="1" w:lastColumn="0" w:noHBand="0" w:noVBand="1"/>
      </w:tblPr>
      <w:tblGrid>
        <w:gridCol w:w="2830"/>
        <w:gridCol w:w="5245"/>
        <w:gridCol w:w="1843"/>
      </w:tblGrid>
      <w:tr w:rsidR="00F80E4B" w:rsidRPr="00F80E4B" w14:paraId="0D0727FD" w14:textId="77777777" w:rsidTr="00F80E4B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B38CD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SECCIÓ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FD1E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ÍTE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1506D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PUNTUACIÓN</w:t>
            </w:r>
          </w:p>
        </w:tc>
      </w:tr>
      <w:tr w:rsidR="00F80E4B" w:rsidRPr="00F80E4B" w14:paraId="41E2E952" w14:textId="77777777" w:rsidTr="00F80E4B">
        <w:trPr>
          <w:jc w:val="center"/>
        </w:trPr>
        <w:tc>
          <w:tcPr>
            <w:tcW w:w="99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C5D6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EXTREMIDAD SUPERIOR </w:t>
            </w:r>
          </w:p>
          <w:p w14:paraId="1AD39409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szCs w:val="24"/>
              </w:rPr>
              <w:t>(</w:t>
            </w:r>
            <w:proofErr w:type="spellStart"/>
            <w:r w:rsidRPr="00F80E4B">
              <w:rPr>
                <w:rFonts w:cs="Times New Roman"/>
                <w:szCs w:val="24"/>
              </w:rPr>
              <w:t>posición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szCs w:val="24"/>
              </w:rPr>
              <w:t>sentada</w:t>
            </w:r>
            <w:proofErr w:type="spellEnd"/>
            <w:r w:rsidRPr="00F80E4B">
              <w:rPr>
                <w:rFonts w:cs="Times New Roman"/>
                <w:szCs w:val="24"/>
              </w:rPr>
              <w:t>)</w:t>
            </w:r>
          </w:p>
        </w:tc>
      </w:tr>
      <w:tr w:rsidR="00F80E4B" w:rsidRPr="00F80E4B" w14:paraId="628BCCDA" w14:textId="77777777" w:rsidTr="00F80E4B">
        <w:trPr>
          <w:trHeight w:val="283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DD6A4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  <w:lang w:val="es-ES"/>
              </w:rPr>
            </w:pPr>
            <w:r w:rsidRPr="00F80E4B">
              <w:rPr>
                <w:rFonts w:cs="Times New Roman"/>
                <w:b/>
                <w:szCs w:val="24"/>
                <w:lang w:val="es-ES"/>
              </w:rPr>
              <w:t>I. SINERGIA FLEXORA:</w:t>
            </w:r>
          </w:p>
          <w:p w14:paraId="48C021FA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0: no realiza la acción</w:t>
            </w:r>
          </w:p>
          <w:p w14:paraId="0DE449D7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1: la realiza parcialmente</w:t>
            </w:r>
          </w:p>
          <w:p w14:paraId="09F184AA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2:la realiza perfectament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3325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1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Elevac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escapula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5CD8F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68656C05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A23C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A5E0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2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Retracc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de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hombr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4030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213FF8EA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DBF4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BD4D7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3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Abducc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de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hombr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149A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688649CD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FFDA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015AD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4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Rotac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externa del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hombr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72A0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728049A7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A29F9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E989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5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Flex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del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cod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E976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4D1DA8FE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67A30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5A48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6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Supinac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del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antebraz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43A4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65151553" w14:textId="77777777" w:rsidTr="00F80E4B">
        <w:trPr>
          <w:trHeight w:val="283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FDE1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  <w:lang w:val="es-ES"/>
              </w:rPr>
            </w:pPr>
            <w:r w:rsidRPr="00F80E4B">
              <w:rPr>
                <w:rFonts w:cs="Times New Roman"/>
                <w:b/>
                <w:szCs w:val="24"/>
                <w:lang w:val="es-ES"/>
              </w:rPr>
              <w:t>II. SINERGIA EXTENSORA</w:t>
            </w:r>
          </w:p>
          <w:p w14:paraId="56605FE7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0: no realiza la acción</w:t>
            </w:r>
          </w:p>
          <w:p w14:paraId="4A4BFF7A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1: la realiza parcialmente</w:t>
            </w:r>
          </w:p>
          <w:p w14:paraId="6094CE00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2: la realiza perfectament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B84E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  <w:lang w:val="es-ES"/>
              </w:rPr>
            </w:pPr>
            <w:r w:rsidRPr="00F80E4B">
              <w:rPr>
                <w:rFonts w:cs="Times New Roman"/>
                <w:b/>
                <w:szCs w:val="24"/>
                <w:lang w:val="es-ES"/>
              </w:rPr>
              <w:t>7. Aducción/rotación interna del hombr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6E2A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  <w:lang w:val="es-ES"/>
              </w:rPr>
            </w:pPr>
          </w:p>
        </w:tc>
      </w:tr>
      <w:tr w:rsidR="00F80E4B" w:rsidRPr="00F80E4B" w14:paraId="6DB5B5B1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09B6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6EEC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8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Extens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del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cod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2B7A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5C371279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475A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31DF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 xml:space="preserve">9.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Pronación</w:t>
            </w:r>
            <w:proofErr w:type="spellEnd"/>
            <w:r w:rsidRPr="00F80E4B">
              <w:rPr>
                <w:rFonts w:cs="Times New Roman"/>
                <w:b/>
                <w:szCs w:val="24"/>
              </w:rPr>
              <w:t xml:space="preserve"> del </w:t>
            </w:r>
            <w:proofErr w:type="spellStart"/>
            <w:r w:rsidRPr="00F80E4B">
              <w:rPr>
                <w:rFonts w:cs="Times New Roman"/>
                <w:b/>
                <w:szCs w:val="24"/>
              </w:rPr>
              <w:t>antebraz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FA53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5389AED7" w14:textId="77777777" w:rsidTr="00F80E4B">
        <w:trPr>
          <w:trHeight w:val="283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A15F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III. MOVIMIENTOS COMBINANDO</w:t>
            </w:r>
          </w:p>
          <w:p w14:paraId="10578531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SINERGIA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6DD0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0. Mano hacia columna lumbar</w:t>
            </w:r>
          </w:p>
          <w:p w14:paraId="1A8A8335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no puede realizar la acción</w:t>
            </w:r>
          </w:p>
          <w:p w14:paraId="4ED83609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1) – Realiza la acción parcialmente (la mano debe pasar espina iliaca anterosuperior)</w:t>
            </w:r>
          </w:p>
          <w:p w14:paraId="579DD06F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(2)- la </w:t>
            </w:r>
            <w:proofErr w:type="spellStart"/>
            <w:r w:rsidRPr="00F80E4B">
              <w:rPr>
                <w:rFonts w:cs="Times New Roman"/>
                <w:szCs w:val="24"/>
              </w:rPr>
              <w:t>realiza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szCs w:val="24"/>
              </w:rPr>
              <w:t>perfectamen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1202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74CFDF11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5F52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6B83D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1. Hombro flexionado a 90º, codo a 0º</w:t>
            </w:r>
          </w:p>
          <w:p w14:paraId="1176C1C6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El brazo se abduce inmediatamente, o el codo se flexiona al inicio del movimiento</w:t>
            </w:r>
          </w:p>
          <w:p w14:paraId="13F47298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lastRenderedPageBreak/>
              <w:t>(1) – Abducción o flexión del codo ocurre en una fase más tardía del movimiento</w:t>
            </w:r>
          </w:p>
          <w:p w14:paraId="23DCE466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(2)- </w:t>
            </w:r>
            <w:proofErr w:type="spellStart"/>
            <w:r w:rsidRPr="00F80E4B">
              <w:rPr>
                <w:rFonts w:cs="Times New Roman"/>
                <w:szCs w:val="24"/>
              </w:rPr>
              <w:t>Realiza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la </w:t>
            </w:r>
            <w:proofErr w:type="spellStart"/>
            <w:r w:rsidRPr="00F80E4B">
              <w:rPr>
                <w:rFonts w:cs="Times New Roman"/>
                <w:szCs w:val="24"/>
              </w:rPr>
              <w:t>acción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szCs w:val="24"/>
              </w:rPr>
              <w:t>perfectamen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D2DA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705916E5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8257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E247D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2. Pronación/supinación del antebrazo, codo en</w:t>
            </w:r>
          </w:p>
          <w:p w14:paraId="387AA3EE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90º, hombro en 0º.</w:t>
            </w:r>
          </w:p>
          <w:p w14:paraId="53EFB71A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Posición correcta del hombro y no se puede conseguir la flexión del codo ni la pronación/supinación.</w:t>
            </w:r>
          </w:p>
          <w:p w14:paraId="2E5051E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1) – La pronación o supinación activa pueden realizarse parcialmente (el hombro y codo están posicionados correctamente).</w:t>
            </w:r>
          </w:p>
          <w:p w14:paraId="5A624B74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(2)- </w:t>
            </w:r>
            <w:proofErr w:type="spellStart"/>
            <w:r w:rsidRPr="00F80E4B">
              <w:rPr>
                <w:rFonts w:cs="Times New Roman"/>
                <w:szCs w:val="24"/>
              </w:rPr>
              <w:t>Realiza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la </w:t>
            </w:r>
            <w:proofErr w:type="spellStart"/>
            <w:r w:rsidRPr="00F80E4B">
              <w:rPr>
                <w:rFonts w:cs="Times New Roman"/>
                <w:szCs w:val="24"/>
              </w:rPr>
              <w:t>acción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szCs w:val="24"/>
              </w:rPr>
              <w:t>perfectamen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80C1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794F6A26" w14:textId="77777777" w:rsidTr="00F80E4B">
        <w:trPr>
          <w:trHeight w:val="283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04488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IV. MOVIMIENTOS QUE NO COMBINAN SINERGIA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1DA4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color w:val="000000"/>
                <w:szCs w:val="24"/>
                <w:lang w:val="es-ES"/>
              </w:rPr>
              <w:t>13. Abducción de hombro hasta 90º, codo en 0º,</w:t>
            </w:r>
          </w:p>
          <w:p w14:paraId="477F39C5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color w:val="000000"/>
                <w:szCs w:val="24"/>
                <w:lang w:val="es-ES"/>
              </w:rPr>
              <w:t xml:space="preserve">antebrazo </w:t>
            </w:r>
            <w:proofErr w:type="spellStart"/>
            <w:r w:rsidRPr="00F80E4B">
              <w:rPr>
                <w:rFonts w:cs="Times New Roman"/>
                <w:b/>
                <w:bCs/>
                <w:color w:val="000000"/>
                <w:szCs w:val="24"/>
                <w:lang w:val="es-ES"/>
              </w:rPr>
              <w:t>pronado</w:t>
            </w:r>
            <w:proofErr w:type="spellEnd"/>
          </w:p>
          <w:p w14:paraId="76D816F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color w:val="000000"/>
                <w:szCs w:val="24"/>
                <w:lang w:val="es-ES"/>
              </w:rPr>
              <w:t>(0) – Se produce flexión inicial en el codo, o alguna tendencia a la pronación del antebrazo.</w:t>
            </w:r>
          </w:p>
          <w:p w14:paraId="5AF5670E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color w:val="000000"/>
                <w:szCs w:val="24"/>
                <w:lang w:val="es-ES"/>
              </w:rPr>
              <w:t>(1) – El movimiento se puede realizar parcialmente, o, si durante el movimiento, el codo se flexiona, o el antebrazo no se puede mantener en pronación.</w:t>
            </w:r>
          </w:p>
          <w:p w14:paraId="137F6AD1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color w:val="000000"/>
                <w:szCs w:val="24"/>
              </w:rPr>
              <w:t xml:space="preserve">(2)- Se </w:t>
            </w:r>
            <w:proofErr w:type="spellStart"/>
            <w:r w:rsidRPr="00F80E4B">
              <w:rPr>
                <w:rFonts w:cs="Times New Roman"/>
                <w:color w:val="000000"/>
                <w:szCs w:val="24"/>
              </w:rPr>
              <w:t>realiza</w:t>
            </w:r>
            <w:proofErr w:type="spellEnd"/>
            <w:r w:rsidRPr="00F80E4B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color w:val="000000"/>
                <w:szCs w:val="24"/>
              </w:rPr>
              <w:t>perfectamente</w:t>
            </w:r>
            <w:proofErr w:type="spellEnd"/>
            <w:r w:rsidRPr="00F80E4B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18887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10A6D802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1C1A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0BA8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4. Flexión del hombro entre 90-180º, codo en 0º y</w:t>
            </w:r>
          </w:p>
          <w:p w14:paraId="1C0AE966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antebrazo en posición intermedia</w:t>
            </w:r>
          </w:p>
          <w:p w14:paraId="69A8BED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Se inicia flexión del codo, o se realiza abducción del hombro</w:t>
            </w:r>
          </w:p>
          <w:p w14:paraId="09AD9D84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1) – La flexión de codo o la abducción de hombro ocurre durante la flexión del hombro (en las fases más tardías del movimiento).</w:t>
            </w:r>
          </w:p>
          <w:p w14:paraId="648083E7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(2) - Se </w:t>
            </w:r>
            <w:proofErr w:type="spellStart"/>
            <w:r w:rsidRPr="00F80E4B">
              <w:rPr>
                <w:rFonts w:cs="Times New Roman"/>
                <w:szCs w:val="24"/>
              </w:rPr>
              <w:t>realiza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szCs w:val="24"/>
              </w:rPr>
              <w:t>perfectamen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228A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323D00CD" w14:textId="77777777" w:rsidTr="00F80E4B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99054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CAEB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5. Pronación/supinación del antebrazo, codo en</w:t>
            </w:r>
          </w:p>
          <w:p w14:paraId="3F8F827F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0º y hombro en 30-90º de flexión</w:t>
            </w:r>
          </w:p>
          <w:p w14:paraId="7F8E15E7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La supinación y pronación no puede realizarse.</w:t>
            </w:r>
          </w:p>
          <w:p w14:paraId="08EB41F9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 xml:space="preserve">(1) – El codo y el hombro correctamente posicionados se sitúan </w:t>
            </w:r>
            <w:proofErr w:type="gramStart"/>
            <w:r w:rsidRPr="00F80E4B">
              <w:rPr>
                <w:rFonts w:cs="Times New Roman"/>
                <w:szCs w:val="24"/>
                <w:lang w:val="es-ES"/>
              </w:rPr>
              <w:t>adecuadamente</w:t>
            </w:r>
            <w:proofErr w:type="gramEnd"/>
            <w:r w:rsidRPr="00F80E4B">
              <w:rPr>
                <w:rFonts w:cs="Times New Roman"/>
                <w:szCs w:val="24"/>
                <w:lang w:val="es-ES"/>
              </w:rPr>
              <w:t xml:space="preserve"> pero la supinación se realiza en un rango limitado</w:t>
            </w:r>
          </w:p>
          <w:p w14:paraId="444E9518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(2) - Se </w:t>
            </w:r>
            <w:proofErr w:type="spellStart"/>
            <w:r w:rsidRPr="00F80E4B">
              <w:rPr>
                <w:rFonts w:cs="Times New Roman"/>
                <w:szCs w:val="24"/>
              </w:rPr>
              <w:t>realiza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80E4B">
              <w:rPr>
                <w:rFonts w:cs="Times New Roman"/>
                <w:szCs w:val="24"/>
              </w:rPr>
              <w:t>perfectamente</w:t>
            </w:r>
            <w:proofErr w:type="spellEnd"/>
            <w:r w:rsidRPr="00F80E4B">
              <w:rPr>
                <w:rFonts w:cs="Times New Roman"/>
                <w:szCs w:val="24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96EF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6AED9E42" w14:textId="77777777" w:rsidTr="00F80E4B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983B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MUÑEC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EE84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6. Flexión dorsal y palmar de muñeca (flexión/extensión, codo en 90º y hombro en 0º)</w:t>
            </w:r>
          </w:p>
          <w:p w14:paraId="3AAB2B0D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 xml:space="preserve">(0) – No existen </w:t>
            </w:r>
            <w:proofErr w:type="gramStart"/>
            <w:r w:rsidRPr="00F80E4B">
              <w:rPr>
                <w:rFonts w:cs="Times New Roman"/>
                <w:szCs w:val="24"/>
                <w:lang w:val="es-ES"/>
              </w:rPr>
              <w:t>movimiento voluntarios</w:t>
            </w:r>
            <w:proofErr w:type="gramEnd"/>
            <w:r w:rsidRPr="00F80E4B">
              <w:rPr>
                <w:rFonts w:cs="Times New Roman"/>
                <w:szCs w:val="24"/>
                <w:lang w:val="es-ES"/>
              </w:rPr>
              <w:t xml:space="preserve"> de flexión palmar</w:t>
            </w:r>
          </w:p>
          <w:p w14:paraId="539F572E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1) – El paciente no puede completar activamente el rango total de movimiento de la muñeca</w:t>
            </w:r>
          </w:p>
          <w:p w14:paraId="22E0682A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2) – Impecable, completando de manera repetitiva el rango total de movimiento articular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CEAE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  <w:lang w:val="es-ES"/>
              </w:rPr>
            </w:pPr>
          </w:p>
        </w:tc>
      </w:tr>
      <w:tr w:rsidR="00F80E4B" w:rsidRPr="00F80E4B" w14:paraId="6D9548F7" w14:textId="77777777" w:rsidTr="00F80E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3AE5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32D8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color w:val="000000"/>
                <w:szCs w:val="24"/>
                <w:lang w:val="es-ES"/>
              </w:rPr>
              <w:t>17. Flexión dorsal y palmar de muñeca flexión/extensión, codo en 0º y hombro en 30º)</w:t>
            </w:r>
            <w:r w:rsidRPr="00F80E4B">
              <w:rPr>
                <w:rFonts w:cs="Times New Roman"/>
                <w:b/>
                <w:bCs/>
                <w:color w:val="FFFFFF"/>
                <w:szCs w:val="24"/>
                <w:lang w:val="es-ES"/>
              </w:rPr>
              <w:t>74</w:t>
            </w:r>
          </w:p>
          <w:p w14:paraId="39903F2B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color w:val="000000"/>
                <w:szCs w:val="24"/>
                <w:lang w:val="es-ES"/>
              </w:rPr>
              <w:lastRenderedPageBreak/>
              <w:t>(0) – No existen movimientos voluntarios de flexión palmar</w:t>
            </w:r>
          </w:p>
          <w:p w14:paraId="6DD41F06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color w:val="000000"/>
                <w:szCs w:val="24"/>
                <w:lang w:val="es-ES"/>
              </w:rPr>
              <w:t>(1) – El paciente no puede completar activamente el rango total</w:t>
            </w:r>
          </w:p>
          <w:p w14:paraId="7DB7112D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lang w:val="es-ES"/>
              </w:rPr>
            </w:pPr>
            <w:r w:rsidRPr="00F80E4B">
              <w:rPr>
                <w:rFonts w:cs="Times New Roman"/>
                <w:color w:val="000000"/>
                <w:szCs w:val="24"/>
                <w:lang w:val="es-ES"/>
              </w:rPr>
              <w:t>de movimiento de la muñeca</w:t>
            </w:r>
          </w:p>
          <w:p w14:paraId="731AF00B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color w:val="000000"/>
                <w:szCs w:val="24"/>
                <w:lang w:val="es-ES"/>
              </w:rPr>
              <w:t>(2) – Impecable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CA35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  <w:lang w:val="es-ES"/>
              </w:rPr>
            </w:pPr>
          </w:p>
        </w:tc>
      </w:tr>
      <w:tr w:rsidR="00F80E4B" w:rsidRPr="00F80E4B" w14:paraId="1A5992D5" w14:textId="77777777" w:rsidTr="00F80E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D135C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6BFD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8. Movimientos circulares con la muñeca</w:t>
            </w:r>
          </w:p>
          <w:p w14:paraId="0947B24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No se puede realizar</w:t>
            </w:r>
          </w:p>
          <w:p w14:paraId="1E8E76A7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 xml:space="preserve">(1) – Movimiento errático o </w:t>
            </w:r>
            <w:proofErr w:type="spellStart"/>
            <w:r w:rsidRPr="00F80E4B">
              <w:rPr>
                <w:rFonts w:cs="Times New Roman"/>
                <w:szCs w:val="24"/>
                <w:lang w:val="es-ES"/>
              </w:rPr>
              <w:t>circunducción</w:t>
            </w:r>
            <w:proofErr w:type="spellEnd"/>
            <w:r w:rsidRPr="00F80E4B">
              <w:rPr>
                <w:rFonts w:cs="Times New Roman"/>
                <w:szCs w:val="24"/>
                <w:lang w:val="es-ES"/>
              </w:rPr>
              <w:t xml:space="preserve"> incompleta</w:t>
            </w:r>
          </w:p>
          <w:p w14:paraId="5A6AB4FD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2) – Movimiento impecable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4353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  <w:lang w:val="es-ES"/>
              </w:rPr>
            </w:pPr>
          </w:p>
        </w:tc>
      </w:tr>
      <w:tr w:rsidR="00F80E4B" w:rsidRPr="00F80E4B" w14:paraId="5DF7AC60" w14:textId="77777777" w:rsidTr="00F80E4B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2BA62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MANO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4CF8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19. Flexión de dedos</w:t>
            </w:r>
          </w:p>
          <w:p w14:paraId="09B69A3E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No existe flexión</w:t>
            </w:r>
          </w:p>
          <w:p w14:paraId="3D47EF5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 xml:space="preserve">(1) – Alguna </w:t>
            </w:r>
            <w:proofErr w:type="gramStart"/>
            <w:r w:rsidRPr="00F80E4B">
              <w:rPr>
                <w:rFonts w:cs="Times New Roman"/>
                <w:szCs w:val="24"/>
                <w:lang w:val="es-ES"/>
              </w:rPr>
              <w:t>flexión</w:t>
            </w:r>
            <w:proofErr w:type="gramEnd"/>
            <w:r w:rsidRPr="00F80E4B">
              <w:rPr>
                <w:rFonts w:cs="Times New Roman"/>
                <w:szCs w:val="24"/>
                <w:lang w:val="es-ES"/>
              </w:rPr>
              <w:t xml:space="preserve"> pero no re realiza el movimiento completo</w:t>
            </w:r>
          </w:p>
          <w:p w14:paraId="0BB522D7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2) – Flexión (activa) completa (comparada con la mano no</w:t>
            </w:r>
          </w:p>
          <w:p w14:paraId="3F0643DC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80E4B">
              <w:rPr>
                <w:rFonts w:cs="Times New Roman"/>
                <w:szCs w:val="24"/>
              </w:rPr>
              <w:t>afectada</w:t>
            </w:r>
            <w:proofErr w:type="spellEnd"/>
            <w:r w:rsidRPr="00F80E4B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19C6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4444774F" w14:textId="77777777" w:rsidTr="00F80E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CCB00" w14:textId="77777777" w:rsidR="00F80E4B" w:rsidRPr="00F80E4B" w:rsidRDefault="00F80E4B" w:rsidP="00F80E4B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7698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20. Extensión de dedos</w:t>
            </w:r>
          </w:p>
          <w:p w14:paraId="4CE69CE1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No existe extensión</w:t>
            </w:r>
          </w:p>
          <w:p w14:paraId="461D4C43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 xml:space="preserve">(1) – El paciente puede realizar un agarre flexor </w:t>
            </w:r>
            <w:proofErr w:type="gramStart"/>
            <w:r w:rsidRPr="00F80E4B">
              <w:rPr>
                <w:rFonts w:cs="Times New Roman"/>
                <w:szCs w:val="24"/>
                <w:lang w:val="es-ES"/>
              </w:rPr>
              <w:t>activo</w:t>
            </w:r>
            <w:proofErr w:type="gramEnd"/>
            <w:r w:rsidRPr="00F80E4B">
              <w:rPr>
                <w:rFonts w:cs="Times New Roman"/>
                <w:szCs w:val="24"/>
                <w:lang w:val="es-ES"/>
              </w:rPr>
              <w:t xml:space="preserve"> pero no el movimiento completo</w:t>
            </w:r>
          </w:p>
          <w:p w14:paraId="6D038F16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2) – Extensión (activa) completa (comparada con la mano no afectad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3CA6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  <w:lang w:val="es-ES"/>
              </w:rPr>
            </w:pPr>
          </w:p>
        </w:tc>
      </w:tr>
      <w:tr w:rsidR="00F80E4B" w:rsidRPr="00F80E4B" w14:paraId="789B448E" w14:textId="77777777" w:rsidTr="00F80E4B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1E4B9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b/>
                <w:szCs w:val="24"/>
              </w:rPr>
              <w:t>COORDINACIÓ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04A94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s-ES"/>
              </w:rPr>
            </w:pPr>
            <w:r w:rsidRPr="00F80E4B">
              <w:rPr>
                <w:rFonts w:cs="Times New Roman"/>
                <w:b/>
                <w:bCs/>
                <w:szCs w:val="24"/>
                <w:lang w:val="es-ES"/>
              </w:rPr>
              <w:t>21. Velocidad</w:t>
            </w:r>
          </w:p>
          <w:p w14:paraId="73C9BA2C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0) – La actividad se realiza en más de 6 segundos más lento que con la mano no afecta</w:t>
            </w:r>
          </w:p>
          <w:p w14:paraId="1CF822D9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s-ES"/>
              </w:rPr>
            </w:pPr>
            <w:r w:rsidRPr="00F80E4B">
              <w:rPr>
                <w:rFonts w:cs="Times New Roman"/>
                <w:szCs w:val="24"/>
                <w:lang w:val="es-ES"/>
              </w:rPr>
              <w:t>(1) – Entre 2 y 5.9 segundos más lento que con la mano no afectada</w:t>
            </w:r>
          </w:p>
          <w:p w14:paraId="765D91DB" w14:textId="77777777" w:rsidR="00F80E4B" w:rsidRPr="00F80E4B" w:rsidRDefault="00F80E4B" w:rsidP="00F80E4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(2) – </w:t>
            </w:r>
            <w:proofErr w:type="spellStart"/>
            <w:r w:rsidRPr="00F80E4B">
              <w:rPr>
                <w:rFonts w:cs="Times New Roman"/>
                <w:szCs w:val="24"/>
              </w:rPr>
              <w:t>Menos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de 2 </w:t>
            </w:r>
            <w:proofErr w:type="spellStart"/>
            <w:r w:rsidRPr="00F80E4B">
              <w:rPr>
                <w:rFonts w:cs="Times New Roman"/>
                <w:szCs w:val="24"/>
              </w:rPr>
              <w:t>segundos</w:t>
            </w:r>
            <w:proofErr w:type="spellEnd"/>
            <w:r w:rsidRPr="00F80E4B">
              <w:rPr>
                <w:rFonts w:cs="Times New Roman"/>
                <w:szCs w:val="24"/>
              </w:rPr>
              <w:t xml:space="preserve"> de </w:t>
            </w:r>
            <w:proofErr w:type="spellStart"/>
            <w:r w:rsidRPr="00F80E4B">
              <w:rPr>
                <w:rFonts w:cs="Times New Roman"/>
                <w:szCs w:val="24"/>
              </w:rPr>
              <w:t>diferenc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7325" w14:textId="77777777" w:rsidR="00F80E4B" w:rsidRPr="00F80E4B" w:rsidRDefault="00F80E4B" w:rsidP="00F80E4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0E4B" w:rsidRPr="00F80E4B" w14:paraId="66042489" w14:textId="77777777" w:rsidTr="00F80E4B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EE00" w14:textId="77777777" w:rsidR="00F80E4B" w:rsidRPr="00F80E4B" w:rsidRDefault="00F80E4B" w:rsidP="00F80E4B">
            <w:pPr>
              <w:spacing w:before="0" w:after="0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>PUNTUACIÓN TOTAL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5DEE" w14:textId="77777777" w:rsidR="00F80E4B" w:rsidRPr="00F80E4B" w:rsidRDefault="00F80E4B" w:rsidP="00F80E4B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80E4B">
              <w:rPr>
                <w:rFonts w:cs="Times New Roman"/>
                <w:szCs w:val="24"/>
              </w:rPr>
              <w:t xml:space="preserve">/42 </w:t>
            </w:r>
            <w:proofErr w:type="spellStart"/>
            <w:r w:rsidRPr="00F80E4B">
              <w:rPr>
                <w:rFonts w:cs="Times New Roman"/>
                <w:szCs w:val="24"/>
              </w:rPr>
              <w:t>puntos</w:t>
            </w:r>
            <w:proofErr w:type="spellEnd"/>
          </w:p>
        </w:tc>
      </w:tr>
    </w:tbl>
    <w:p w14:paraId="1747BCD5" w14:textId="407B01A3" w:rsidR="00F80E4B" w:rsidRPr="00F80E4B" w:rsidRDefault="00F80E4B" w:rsidP="00F80E4B">
      <w:pPr>
        <w:rPr>
          <w:rFonts w:asciiTheme="minorHAnsi" w:hAnsiTheme="minorHAnsi"/>
          <w:sz w:val="22"/>
        </w:rPr>
      </w:pPr>
    </w:p>
    <w:tbl>
      <w:tblPr>
        <w:tblStyle w:val="Tablaconcuadrcula"/>
        <w:tblpPr w:leftFromText="141" w:rightFromText="141" w:vertAnchor="text" w:horzAnchor="margin" w:tblpXSpec="center" w:tblpY="127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F80E4B" w14:paraId="080F0DBE" w14:textId="77777777" w:rsidTr="00F80E4B"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3E430" w14:textId="77777777" w:rsidR="00F80E4B" w:rsidRDefault="00F80E4B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PUNTUACIÓN TOTAL 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DC3F" w14:textId="77777777" w:rsidR="00F80E4B" w:rsidRDefault="00F80E4B">
            <w:pPr>
              <w:jc w:val="right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 /42 </w:t>
            </w:r>
            <w:proofErr w:type="spellStart"/>
            <w:r>
              <w:rPr>
                <w:rFonts w:asciiTheme="minorHAnsi" w:hAnsiTheme="minorHAnsi"/>
                <w:b/>
              </w:rPr>
              <w:t>puntos</w:t>
            </w:r>
            <w:proofErr w:type="spellEnd"/>
          </w:p>
        </w:tc>
      </w:tr>
    </w:tbl>
    <w:p w14:paraId="448EF5FC" w14:textId="77777777" w:rsidR="00F80E4B" w:rsidRDefault="00F80E4B" w:rsidP="00F80E4B">
      <w:pPr>
        <w:ind w:left="284"/>
        <w:rPr>
          <w:rFonts w:asciiTheme="minorHAnsi" w:hAnsiTheme="minorHAnsi"/>
          <w:sz w:val="22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ES" w:eastAsia="es-ES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52655" w14:textId="77777777" w:rsidR="00E6149B" w:rsidRDefault="00E6149B" w:rsidP="00117666">
      <w:pPr>
        <w:spacing w:after="0"/>
      </w:pPr>
      <w:r>
        <w:separator/>
      </w:r>
    </w:p>
  </w:endnote>
  <w:endnote w:type="continuationSeparator" w:id="0">
    <w:p w14:paraId="48FDF9C1" w14:textId="77777777" w:rsidR="00E6149B" w:rsidRDefault="00E614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D9BF6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0E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D9BF6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0E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E5EB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0E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AE5EB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0E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8CED2" w14:textId="77777777" w:rsidR="00E6149B" w:rsidRDefault="00E6149B" w:rsidP="00117666">
      <w:pPr>
        <w:spacing w:after="0"/>
      </w:pPr>
      <w:r>
        <w:separator/>
      </w:r>
    </w:p>
  </w:footnote>
  <w:footnote w:type="continuationSeparator" w:id="0">
    <w:p w14:paraId="6D642552" w14:textId="77777777" w:rsidR="00E6149B" w:rsidRDefault="00E614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149B"/>
    <w:rsid w:val="00E64E17"/>
    <w:rsid w:val="00E866C9"/>
    <w:rsid w:val="00EA3D3C"/>
    <w:rsid w:val="00F46900"/>
    <w:rsid w:val="00F61D89"/>
    <w:rsid w:val="00F8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inesllamas@usal.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599D63B-8283-4B4C-A493-0193C14F2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653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cío</cp:lastModifiedBy>
  <cp:revision>4</cp:revision>
  <cp:lastPrinted>2013-10-03T12:51:00Z</cp:lastPrinted>
  <dcterms:created xsi:type="dcterms:W3CDTF">2022-11-17T16:58:00Z</dcterms:created>
  <dcterms:modified xsi:type="dcterms:W3CDTF">2023-05-20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